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E57" w:rsidRPr="00F85272" w:rsidRDefault="00F43E57" w:rsidP="00F43E57">
      <w:pPr>
        <w:suppressLineNumbers/>
        <w:rPr>
          <w:rFonts w:cstheme="majorHAnsi"/>
          <w:b/>
          <w:bCs/>
          <w:sz w:val="10"/>
          <w:szCs w:val="24"/>
          <w:lang w:val="en-GB"/>
        </w:rPr>
      </w:pPr>
      <w:r w:rsidRPr="00AA43A6">
        <w:rPr>
          <w:b/>
          <w:sz w:val="28"/>
          <w:szCs w:val="20"/>
          <w:lang w:val="en-US"/>
        </w:rPr>
        <w:t>Supplementary Material</w:t>
      </w:r>
    </w:p>
    <w:p w:rsidR="00F43E57" w:rsidRPr="00F85272" w:rsidRDefault="00F43E57" w:rsidP="00F43E57">
      <w:pPr>
        <w:suppressLineNumbers/>
        <w:rPr>
          <w:b/>
          <w:sz w:val="28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4"/>
        <w:gridCol w:w="1702"/>
        <w:gridCol w:w="1694"/>
        <w:gridCol w:w="1702"/>
        <w:gridCol w:w="1698"/>
      </w:tblGrid>
      <w:tr w:rsidR="00F43E57" w:rsidRPr="00BD6E4D" w:rsidTr="00B76CFC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1968A4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968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able 1: </w:t>
            </w:r>
            <w:r w:rsidRPr="001968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Mode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1968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fits of the SDQ-scales</w:t>
            </w:r>
          </w:p>
        </w:tc>
      </w:tr>
      <w:tr w:rsidR="00F43E57" w:rsidRPr="00F85272" w:rsidTr="00B76CFC">
        <w:trPr>
          <w:trHeight w:val="300"/>
        </w:trPr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E57" w:rsidRPr="00F85272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852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ode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E57" w:rsidRPr="00F85272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1968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χ</w:t>
            </w:r>
            <w:r w:rsidRPr="00F852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E57" w:rsidRPr="00F85272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852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FI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E57" w:rsidRPr="00F85272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852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MSEA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E57" w:rsidRPr="00F85272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852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RMR</w:t>
            </w:r>
          </w:p>
        </w:tc>
      </w:tr>
      <w:tr w:rsidR="00F43E57" w:rsidRPr="00F85272" w:rsidTr="00B76CFC">
        <w:trPr>
          <w:trHeight w:val="30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AA1665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A16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ne-factor mode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F85272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852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5.47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F85272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852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67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F85272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852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09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F85272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852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081</w:t>
            </w:r>
          </w:p>
        </w:tc>
      </w:tr>
      <w:tr w:rsidR="00F43E57" w:rsidRPr="001968A4" w:rsidTr="00B76CFC">
        <w:trPr>
          <w:trHeight w:val="30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AA1665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A16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wo-factor model (problem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1968A4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68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.34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1968A4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68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6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1968A4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68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8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1968A4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68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46</w:t>
            </w:r>
          </w:p>
        </w:tc>
      </w:tr>
      <w:tr w:rsidR="00F43E57" w:rsidRPr="001968A4" w:rsidTr="00B76CFC">
        <w:trPr>
          <w:trHeight w:val="300"/>
        </w:trPr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AA1665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A16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wo-factor model (prosocial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1968A4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68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.46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1968A4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68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75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1968A4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68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53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1968A4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68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30</w:t>
            </w:r>
          </w:p>
        </w:tc>
      </w:tr>
      <w:tr w:rsidR="00F43E57" w:rsidRPr="001968A4" w:rsidTr="00B76CFC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1968A4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968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Note: N</w:t>
            </w:r>
            <w:r w:rsidRPr="001968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= 454</w:t>
            </w:r>
          </w:p>
        </w:tc>
      </w:tr>
    </w:tbl>
    <w:p w:rsidR="00F43E57" w:rsidRDefault="00F43E57" w:rsidP="00F43E57">
      <w:pPr>
        <w:suppressLineNumbers/>
        <w:rPr>
          <w:b/>
          <w:sz w:val="28"/>
          <w:szCs w:val="20"/>
          <w:lang w:val="en-US"/>
        </w:rPr>
      </w:pPr>
    </w:p>
    <w:p w:rsidR="00F43E57" w:rsidRDefault="00F43E57" w:rsidP="00F43E57">
      <w:pPr>
        <w:suppressLineNumbers/>
        <w:rPr>
          <w:b/>
          <w:sz w:val="28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3"/>
        <w:gridCol w:w="1471"/>
        <w:gridCol w:w="1451"/>
        <w:gridCol w:w="2035"/>
        <w:gridCol w:w="740"/>
      </w:tblGrid>
      <w:tr w:rsidR="00F43E57" w:rsidRPr="00BD6E4D" w:rsidTr="00B76CFC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6B7989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able 2</w:t>
            </w:r>
            <w:r w:rsidRPr="006B79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 Mean values of the main variables of the initial and used sample</w:t>
            </w:r>
          </w:p>
        </w:tc>
      </w:tr>
      <w:tr w:rsidR="00F43E57" w:rsidRPr="00823A3D" w:rsidTr="00B76CFC">
        <w:trPr>
          <w:trHeight w:val="209"/>
        </w:trPr>
        <w:tc>
          <w:tcPr>
            <w:tcW w:w="1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6B7989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6B79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23A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nitial sample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de-DE"/>
              </w:rPr>
            </w:pPr>
            <w:r w:rsidRPr="00823A3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23A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sed samp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de-DE"/>
              </w:rPr>
            </w:pPr>
            <w:r w:rsidRPr="00823A3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</w:tr>
      <w:tr w:rsidR="00F43E57" w:rsidRPr="00823A3D" w:rsidTr="00B76CFC">
        <w:trPr>
          <w:trHeight w:val="300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23A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uration</w:t>
            </w:r>
          </w:p>
        </w:tc>
        <w:tc>
          <w:tcPr>
            <w:tcW w:w="8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23A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.14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23A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54</w:t>
            </w:r>
          </w:p>
        </w:tc>
        <w:tc>
          <w:tcPr>
            <w:tcW w:w="11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.56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79</w:t>
            </w:r>
          </w:p>
        </w:tc>
      </w:tr>
      <w:tr w:rsidR="00F43E57" w:rsidRPr="00823A3D" w:rsidTr="00B76CFC">
        <w:trPr>
          <w:trHeight w:val="113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23A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in months)</w:t>
            </w:r>
          </w:p>
        </w:tc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3E57" w:rsidRPr="00823A3D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F43E57" w:rsidRPr="006B7989" w:rsidTr="00B76CFC">
        <w:trPr>
          <w:trHeight w:val="329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D41F35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D41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DQ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: </w:t>
            </w:r>
            <w:r w:rsidRPr="00D41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roblem behavior with peer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6B7989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</w:t>
            </w:r>
            <w:r w:rsidRPr="006B79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6B7989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B79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6B7989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6B7989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9</w:t>
            </w:r>
          </w:p>
        </w:tc>
      </w:tr>
      <w:tr w:rsidR="00F43E57" w:rsidRPr="006B7989" w:rsidTr="00B76CFC">
        <w:trPr>
          <w:trHeight w:val="291"/>
        </w:trPr>
        <w:tc>
          <w:tcPr>
            <w:tcW w:w="1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AA1665" w:rsidRDefault="00F43E57" w:rsidP="00B76CF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A16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DQ: Prosocial behavior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6B7989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</w:t>
            </w:r>
            <w:r w:rsidRPr="006B79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6B7989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B79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4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6B7989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</w:t>
            </w:r>
            <w:r w:rsidRPr="006B79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E57" w:rsidRPr="006B7989" w:rsidRDefault="00F43E57" w:rsidP="00B76CFC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9</w:t>
            </w:r>
          </w:p>
        </w:tc>
      </w:tr>
    </w:tbl>
    <w:p w:rsidR="00F43E57" w:rsidRPr="0063018A" w:rsidRDefault="00F43E57" w:rsidP="00F43E57">
      <w:pPr>
        <w:suppressLineNumbers/>
        <w:spacing w:before="60" w:after="0" w:line="240" w:lineRule="auto"/>
        <w:rPr>
          <w:sz w:val="16"/>
          <w:szCs w:val="20"/>
          <w:lang w:val="en-US"/>
        </w:rPr>
      </w:pPr>
      <w:r w:rsidRPr="0063018A">
        <w:rPr>
          <w:i/>
          <w:sz w:val="16"/>
          <w:szCs w:val="20"/>
          <w:lang w:val="en-US"/>
        </w:rPr>
        <w:t xml:space="preserve">Note: </w:t>
      </w:r>
      <w:r w:rsidRPr="0063018A">
        <w:rPr>
          <w:sz w:val="16"/>
          <w:szCs w:val="20"/>
          <w:lang w:val="en-US"/>
        </w:rPr>
        <w:t>The initial sample includes all children with a migration background and available SDQ</w:t>
      </w:r>
      <w:r>
        <w:rPr>
          <w:sz w:val="16"/>
          <w:szCs w:val="20"/>
          <w:lang w:val="en-US"/>
        </w:rPr>
        <w:t xml:space="preserve"> </w:t>
      </w:r>
      <w:r w:rsidRPr="0063018A">
        <w:rPr>
          <w:sz w:val="16"/>
          <w:szCs w:val="20"/>
          <w:lang w:val="en-US"/>
        </w:rPr>
        <w:t>values. The used sample excludes all children with missings in the control variables.</w:t>
      </w:r>
    </w:p>
    <w:p w:rsidR="00F43E57" w:rsidRPr="00E4758E" w:rsidRDefault="00F43E57" w:rsidP="00F43E57">
      <w:pPr>
        <w:suppressLineNumbers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\\\\daten.uni-bamberg.de\\ba1mz6\\Artikel, Tagungen\\AERAFrüheBildungMix\\Artikel perfektionieren\\correlations.xlsx" "Tabelle1!Z19S2:Z31S12" \a \f 4 \h  \* MERGEFORMAT </w:instrText>
      </w:r>
      <w:r>
        <w:rPr>
          <w:lang w:val="en-US"/>
        </w:rPr>
        <w:fldChar w:fldCharType="separate"/>
      </w:r>
    </w:p>
    <w:p w:rsidR="00F43E57" w:rsidRPr="008F07B3" w:rsidRDefault="00F43E57" w:rsidP="00F43E57">
      <w:pPr>
        <w:suppressLineNumbers/>
        <w:rPr>
          <w:lang w:val="en-US"/>
        </w:rPr>
      </w:pPr>
      <w:r>
        <w:rPr>
          <w:b/>
          <w:sz w:val="28"/>
          <w:szCs w:val="20"/>
          <w:lang w:val="en-US"/>
        </w:rPr>
        <w:fldChar w:fldCharType="end"/>
      </w:r>
      <w:r>
        <w:rPr>
          <w:b/>
          <w:sz w:val="28"/>
          <w:szCs w:val="20"/>
          <w:lang w:val="en-US"/>
        </w:rPr>
        <w:fldChar w:fldCharType="begin"/>
      </w:r>
      <w:r>
        <w:rPr>
          <w:b/>
          <w:sz w:val="28"/>
          <w:szCs w:val="20"/>
          <w:lang w:val="en-US"/>
        </w:rPr>
        <w:instrText xml:space="preserve"> LINK Excel.Sheet.12 "\\\\daten.uni-bamberg.de\\ba1mz6\\Artikel, Tagungen\\AERAFrüheBildungMix\\Artikel perfektionieren\\correlations.xlsx" "Tabelle1!Z19S2:Z31S12" \a \f 4 \h </w:instrText>
      </w:r>
      <w:r>
        <w:rPr>
          <w:b/>
          <w:sz w:val="28"/>
          <w:szCs w:val="20"/>
          <w:lang w:val="en-US"/>
        </w:rPr>
        <w:fldChar w:fldCharType="separate"/>
      </w:r>
    </w:p>
    <w:p w:rsidR="006801E5" w:rsidRPr="00F43E57" w:rsidRDefault="00F43E57" w:rsidP="00BD6E4D">
      <w:pPr>
        <w:suppressLineNumbers/>
        <w:rPr>
          <w:lang w:val="en-US"/>
        </w:rPr>
      </w:pPr>
      <w:r>
        <w:rPr>
          <w:b/>
          <w:sz w:val="28"/>
          <w:szCs w:val="20"/>
          <w:lang w:val="en-US"/>
        </w:rPr>
        <w:fldChar w:fldCharType="end"/>
      </w:r>
      <w:bookmarkStart w:id="0" w:name="_GoBack"/>
      <w:bookmarkEnd w:id="0"/>
    </w:p>
    <w:sectPr w:rsidR="006801E5" w:rsidRPr="00F43E57" w:rsidSect="00F85272">
      <w:footerReference w:type="default" r:id="rId6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D6E4D">
      <w:pPr>
        <w:spacing w:after="0" w:line="240" w:lineRule="auto"/>
      </w:pPr>
      <w:r>
        <w:separator/>
      </w:r>
    </w:p>
  </w:endnote>
  <w:endnote w:type="continuationSeparator" w:id="0">
    <w:p w:rsidR="00000000" w:rsidRDefault="00BD6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365235"/>
      <w:docPartObj>
        <w:docPartGallery w:val="Page Numbers (Bottom of Page)"/>
        <w:docPartUnique/>
      </w:docPartObj>
    </w:sdtPr>
    <w:sdtEndPr/>
    <w:sdtContent>
      <w:p w:rsidR="00F85272" w:rsidRDefault="00F43E5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6E4D">
          <w:rPr>
            <w:noProof/>
          </w:rPr>
          <w:t>1</w:t>
        </w:r>
        <w:r>
          <w:fldChar w:fldCharType="end"/>
        </w:r>
      </w:p>
    </w:sdtContent>
  </w:sdt>
  <w:p w:rsidR="00F85272" w:rsidRDefault="00BD6E4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D6E4D">
      <w:pPr>
        <w:spacing w:after="0" w:line="240" w:lineRule="auto"/>
      </w:pPr>
      <w:r>
        <w:separator/>
      </w:r>
    </w:p>
  </w:footnote>
  <w:footnote w:type="continuationSeparator" w:id="0">
    <w:p w:rsidR="00000000" w:rsidRDefault="00BD6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E57"/>
    <w:rsid w:val="006801E5"/>
    <w:rsid w:val="00BD6E4D"/>
    <w:rsid w:val="00F4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7F04F"/>
  <w15:chartTrackingRefBased/>
  <w15:docId w15:val="{8C46CDFE-C7EC-4BBF-B549-24C240A74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3E57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43E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3E57"/>
  </w:style>
  <w:style w:type="character" w:styleId="Zeilennummer">
    <w:name w:val="line number"/>
    <w:basedOn w:val="Absatz-Standardschriftart"/>
    <w:uiPriority w:val="99"/>
    <w:semiHidden/>
    <w:unhideWhenUsed/>
    <w:rsid w:val="00F43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amberg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Konrad-Ristau</dc:creator>
  <cp:keywords/>
  <dc:description/>
  <cp:lastModifiedBy>Kira Konrad-Ristau</cp:lastModifiedBy>
  <cp:revision>2</cp:revision>
  <dcterms:created xsi:type="dcterms:W3CDTF">2020-09-30T07:45:00Z</dcterms:created>
  <dcterms:modified xsi:type="dcterms:W3CDTF">2021-01-11T11:12:00Z</dcterms:modified>
</cp:coreProperties>
</file>